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422" w:hanging="422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4: Table S</w:t>
      </w:r>
      <w:r>
        <w:rPr>
          <w:rFonts w:cs="Times New Roman" w:ascii="Times New Roman" w:hAnsi="Times New Roman"/>
          <w:b/>
          <w:szCs w:val="21"/>
        </w:rPr>
        <w:t>4</w:t>
      </w:r>
      <w:r>
        <w:rPr>
          <w:rFonts w:cs="Times New Roman" w:ascii="Times New Roman" w:hAnsi="Times New Roman"/>
          <w:b/>
          <w:szCs w:val="21"/>
        </w:rPr>
        <w:t xml:space="preserve"> Differentially abundances protein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 between trochophore larvae and veliger larvae stage identiﬁed by label-free analysis</w:t>
      </w:r>
    </w:p>
    <w:tbl>
      <w:tblPr>
        <w:tblW w:w="5300" w:type="pct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"/>
        <w:gridCol w:w="1290"/>
        <w:gridCol w:w="2477"/>
        <w:gridCol w:w="32"/>
        <w:gridCol w:w="1749"/>
        <w:gridCol w:w="41"/>
        <w:gridCol w:w="1394"/>
        <w:gridCol w:w="1260"/>
        <w:gridCol w:w="1113"/>
        <w:gridCol w:w="1110"/>
        <w:gridCol w:w="141"/>
        <w:gridCol w:w="2234"/>
        <w:gridCol w:w="1395"/>
      </w:tblGrid>
      <w:tr>
        <w:trPr>
          <w:trHeight w:val="330" w:hRule="atLeast"/>
        </w:trPr>
        <w:tc>
          <w:tcPr>
            <w:tcW w:w="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ak Name</w:t>
            </w:r>
          </w:p>
        </w:tc>
        <w:tc>
          <w:tcPr>
            <w:tcW w:w="24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78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69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pBdr>
                <w:bottom w:val="single" w:sz="8" w:space="1" w:color="000000"/>
              </w:pBdr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lative peak intensitie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1              C2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-values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xpression quantity</w:t>
            </w:r>
          </w:p>
        </w:tc>
        <w:tc>
          <w:tcPr>
            <w:tcW w:w="237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ellula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mponent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9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|000137</w:t>
            </w:r>
          </w:p>
        </w:tc>
        <w:tc>
          <w:tcPr>
            <w:tcW w:w="247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pt|P00760| Cationic trypsin precursor (EC 3.4.21.4) (Beta-trypsin) (Fragment) </w:t>
            </w:r>
          </w:p>
        </w:tc>
        <w:tc>
          <w:tcPr>
            <w:tcW w:w="178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os taurus (contaminant) </w:t>
            </w:r>
          </w:p>
        </w:tc>
        <w:tc>
          <w:tcPr>
            <w:tcW w:w="143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57±5.81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65±0.95</w:t>
            </w:r>
          </w:p>
        </w:tc>
        <w:tc>
          <w:tcPr>
            <w:tcW w:w="111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2E-03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elline envelope zona pellucida</w:t>
            </w:r>
          </w:p>
        </w:tc>
        <w:tc>
          <w:tcPr>
            <w:tcW w:w="139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32"/>
            <w:bookmarkStart w:id="1" w:name="OLE_LINK76"/>
            <w:bookmarkStart w:id="2" w:name="OLE_LINK6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91992392</w:t>
            </w:r>
            <w:bookmarkEnd w:id="0"/>
            <w:bookmarkEnd w:id="1"/>
            <w:bookmarkEnd w:id="2"/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itelline envelope zona pellucida domain 10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corrugat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8.21±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3.4±13.4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elline envelope zona pellucid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1544123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itelline envelope zona pellucida domain 2 type 1 protein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asinin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53±4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07±7.6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3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elline envelope zona pellucid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1544124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elline envelope zona pellucida domain 2 type 7 protein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asinin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.79±21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5.64±29.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8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elline envelope zona pellucid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9199236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itelline envelope zona pellucida domain 7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corrugat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27±3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75±4.9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elline envelope zona pellucid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91992376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itelline envelope zona pellucida domain 8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corrugat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4±0.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92±4.8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8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elline envelope zona pellucid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9199237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itelline envelope zona pellucida domain 8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scus hannai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8±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96±3.9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elline envelope zona pellucid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6040830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itelline envelope zona pellucida domain protein 14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scus hannai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.42±15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2.12±35.1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elline envelope zona pellucid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6040826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itelline envelope zona pellucida domain protein 18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rufescen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74±1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33±5.0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elline envelope zona pellucid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60408274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itelline envelope zona pellucida domain protein 21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rufescen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.83±6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3.92±23.4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3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elline envelope zona pellucid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6040828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itelline envelope zona pellucida domain protein 24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rufescen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1±0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7±2.1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5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elline envelope zona pellucid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_Hlk426577955"/>
            <w:bookmarkStart w:id="4" w:name="OLE_LINK66"/>
            <w:bookmarkStart w:id="5" w:name="OLE_LINK65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6039198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ctin A1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iri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6±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5±0.4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6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cle contraction and regu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skeleton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5614496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lponin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±0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2±0.3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cle contraction and regu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skeleton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9075113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yosin heavy chain type II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Diodora dysoni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±0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8±0.3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2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cle contraction and regu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sin complex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1860997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aramyosin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3±0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3±2.1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7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cle contraction and regu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sin complex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66406876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oponin T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4±0.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24±3.4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2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cle contraction and regu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oponin complex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325422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ytochrome c oxidase subunit 1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Reishia claviger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8±0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±0.4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6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por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on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32268269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TP synthase F0 subunit 6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iri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8±1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18±5.8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por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on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937832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yntaxin 1A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Lymnaea stagnali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6±0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4±2.7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0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por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mbrane</w:t>
            </w:r>
          </w:p>
        </w:tc>
      </w:tr>
      <w:tr>
        <w:trPr>
          <w:trHeight w:val="54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8893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AB2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Lymnaea stagnali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6±0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1±2.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3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por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plasmic reticulu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7026807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elenium-binding protein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scus hannai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±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±0.0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por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471279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KRP-A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61±6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.67±8.0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7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8991916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al protein L10a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Gibbula vari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±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±0.1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7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6755526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al protein L26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Littorina littore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±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±0.2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3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2669748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al protein l5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.57±19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4.04±29.5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410519429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hepsin L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scus hannai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±0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5±0.5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velopmen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osom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07339266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rc tyrosine kinase 1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6±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.24±15.9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7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velopmen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mbran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7368649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2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tuberculat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9±0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6±1.6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6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velopmen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26697396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redoxin 5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1±0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5±2.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7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redox homeostasi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on</w:t>
            </w:r>
          </w:p>
        </w:tc>
      </w:tr>
      <w:tr>
        <w:trPr>
          <w:trHeight w:val="54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2653585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ein disulfide isomerase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Conus imperiali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26±3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2.4±22.9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1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redox homeostasi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plasmic reticulu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9718611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y [ADP-ribose] polymerase 4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±0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7±0.1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6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ess response, cell death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, Cytoskeleton, Nucleus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11661543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talase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versicolor supertext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±0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5±1.7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0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ess respons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i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1868362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t shock protein 60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iomphalaria glabrat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.71±10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8.13±19.3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1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ess respons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080439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auropine dehydrogenase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scus hannai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8±1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8.76±18.1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6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bohydrate metabolic proces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137090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ructose-bisphosphate aldolase, partial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Crepidula fornicat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1±0.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8±2.1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9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bohydrate metabolic proces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031353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itochondrial malate dehydrogenase precursor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Littorina littore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5±0.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06±2.6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carboxylic acid cyc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itochondrion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0313533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itochondrial malate dehydrogenase precursor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Nucella freycineti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±0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6±0.8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6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carboxylic acid cyc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on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1564273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dherin like 3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iomphalaria glabrat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7±1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7±1.4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7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adhes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mbran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317763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CAM-related cell adhesion molecule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±0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2±1.0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8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adhes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mbran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451961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llagen pro alpha-chain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scu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6±0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9±0.9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lagen trimer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54816325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mall G-protein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±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3±0.6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3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mbran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5793092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licing factor arginine/serine-rich 4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versicolor supertext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±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±0.0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65307079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LAV 2-like protein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6±3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29±5.6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3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, nervous system developmen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2669737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itochondrial ATP synthase delta chain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6±1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88±2.2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4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 synthesis coupled proton transpor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on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2445871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M kinase II alpha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±0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21±4.7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lcium ion transport,  Neurogenesis, positive regulation of cardiac muscle cell apoptotic proces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167964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xtracellular regulated kinase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Littorina littore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±0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±0.2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9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divis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sol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51537343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ytoplasmic fragile X interacting protein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61±3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41±3.8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1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shape, Differentiation, Neurogenesi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40217043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dh3, partial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Nucella lapillu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±0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±0.2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8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anol oxid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509413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witchin-like protein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7±3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.95±5.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0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nase,Transferas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skeleton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26697474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xonemal dynein light chain p33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1±2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78±5.3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8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tor protei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ynein complex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5899766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istone 2B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1±0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5±1.3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9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776367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ukaryotic translation initiation factor 2 alpha subunit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elix aspers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.66±9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7±28.2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5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biosynthesi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408778253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hibitin-2, partial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otamopyrgus antipodarum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9±0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9±0.2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olysis,protein folding,replicative cell ag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mbran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6607986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ynapse-associated protein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±0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±0.2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2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aptic transmiss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aps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66406844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biquitin-conjugating enzyme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7±0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7±1.8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8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bl conjugation pathway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biquitin ligase complex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RRRgi|7173312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VERSED nonmuscle myosin II, partial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8±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±0.1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8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cle contraction and regu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sin complex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424974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yosin II heavy chain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Ilyanassa obsolet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21±2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5±0.8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cle contraction and regu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sin complex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937834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unc18-1-interacting protein 1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Lymnaea stagnalis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±0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±0.0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2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cle contraction and regu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7544573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yosin heavy chain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Littorina littore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62±4.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7±1.6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cle contraction and regu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sin complex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173312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muscle myosin II, partial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98±3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2±3.4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4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cle contraction and regu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sin complex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852074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yosin regulatory light chain (N-terminus)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4±1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9±0.2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cle contraction and regu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, Cytoskeleton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9075115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yosin heavy chain type II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epetodrilus pustulosus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±0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±0.0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4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cle contraction and regu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sin complex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5481632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mall G-protein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5±2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1±0.1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4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mbran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69854565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dc24-like protein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iomphalaria glabrat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73±2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5±0.1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5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mbran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6827205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38 MAPK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iomphalaria glabrat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1±2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1±0.9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,Nucleus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RRRgi|109690025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VERSED guanine nucleotide-binding protein G(o) alpha subunit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02±3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7±2.6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51038265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hyroid peroxidase-like protein 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±0.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7±0.2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8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ess respons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mbran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|000121</w:t>
            </w:r>
          </w:p>
        </w:tc>
        <w:tc>
          <w:tcPr>
            <w:tcW w:w="4258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pha-1-antichymotrypsin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us scrof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               </w:t>
            </w:r>
          </w:p>
        </w:tc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18±5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13±2.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7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ess respons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0043330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rylsulfatase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Dicathais orbit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8±2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5±0.2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E-02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ess respons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i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1726735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istone H4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iomphalaria glabrat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9.85±56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9.26±38.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5899766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istone macro2A.1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77±5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46±5.4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3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58997655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istone 1.1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±0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±0.1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5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1598276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QM-like protein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aliotis diversicolor supertext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52±7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15±4.9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2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6034707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al protein S9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9.09±18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.96±15.6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6E-05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6389495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polyadenylate-binding protein 1, partial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.14±23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.52±14.1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lation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, Nucleus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40997455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(+)-transporting two-sector ATPase alpha subunit, partial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Theodoxus transversalis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2.08±2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1.27±16.4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E-04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por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on-transporting ATP synthase complex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6640685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P/ATP carrier protein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3.75±14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.19±15.5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por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on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9441071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emocyanin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versicolor supertext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4.83±8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±0.1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por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558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ype N4 regulatory subunit of protein kinase A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69±1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6±0.8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0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08191606</w:t>
            </w:r>
          </w:p>
        </w:tc>
        <w:tc>
          <w:tcPr>
            <w:tcW w:w="4299" w:type="dxa"/>
            <w:gridSpan w:val="4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haracterized protein 5; Flags: Precursor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4±0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±0.2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2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RRRgi|346721863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VERSED fibrinogen-related protein 3.2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iomphalaria glabrat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42±4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±0.5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E-02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56984483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ST zeta, partial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Reishia claviger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±0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±0.0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1E-02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 acid  metabolic proces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0515679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istidine decarboxylase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42±4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93±1.9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E-02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 acid metabolic proces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sol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53801569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K-ATPase alpha subunit, partial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tuberculat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4±3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49±3.5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9E-04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drolas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mbran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48425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odium/potassium ATPase alpha subunit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Onchidella borealis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5±1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±0.3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1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drolas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mbran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1219046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longation factor tu-like protein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±0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±0.0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E-02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biosynthesi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57072783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longation factor 1 alpha </w:t>
            </w:r>
          </w:p>
        </w:tc>
        <w:tc>
          <w:tcPr>
            <w:tcW w:w="18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75±2.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8±1.7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8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biosynthesi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, Nucleus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34588</w:t>
            </w:r>
          </w:p>
        </w:tc>
        <w:tc>
          <w:tcPr>
            <w:tcW w:w="4299" w:type="dxa"/>
            <w:gridSpan w:val="4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inine kinase (EC 2.7.3.3) - Japanese abalone (fragment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8±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±0.0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7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bohydrate metabolic proces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26697446</w:t>
            </w:r>
          </w:p>
        </w:tc>
        <w:tc>
          <w:tcPr>
            <w:tcW w:w="250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AB protein </w:t>
            </w:r>
          </w:p>
        </w:tc>
        <w:tc>
          <w:tcPr>
            <w:tcW w:w="17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±0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±0.0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E-02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cycle, protein transpor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mbran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211998646</w:t>
            </w:r>
          </w:p>
        </w:tc>
        <w:tc>
          <w:tcPr>
            <w:tcW w:w="250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ktin A1 </w:t>
            </w:r>
          </w:p>
        </w:tc>
        <w:tc>
          <w:tcPr>
            <w:tcW w:w="17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asinin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28±3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98±4.4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0E-04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lium biogenesis/degrad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lium, Cytoplasm, Cytoskeleton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3647103</w:t>
            </w:r>
          </w:p>
        </w:tc>
        <w:tc>
          <w:tcPr>
            <w:tcW w:w="250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rginine kinase </w:t>
            </w:r>
          </w:p>
        </w:tc>
        <w:tc>
          <w:tcPr>
            <w:tcW w:w="17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plysia kurodai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9.03±30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1.93±13.2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8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nase,Transferas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932827</w:t>
            </w:r>
          </w:p>
        </w:tc>
        <w:tc>
          <w:tcPr>
            <w:tcW w:w="250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edal peptide precursor protein </w:t>
            </w:r>
          </w:p>
        </w:tc>
        <w:tc>
          <w:tcPr>
            <w:tcW w:w="17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elix lucorum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±1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6±0.6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8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ropeptid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25901787</w:t>
            </w:r>
          </w:p>
        </w:tc>
        <w:tc>
          <w:tcPr>
            <w:tcW w:w="250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ol-like protein </w:t>
            </w:r>
          </w:p>
        </w:tc>
        <w:tc>
          <w:tcPr>
            <w:tcW w:w="17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iomphalaria glabrat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89±4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2±0.6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4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ic acid bind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8489224</w:t>
            </w:r>
          </w:p>
        </w:tc>
        <w:tc>
          <w:tcPr>
            <w:tcW w:w="250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DH dehydrogenase subunit 1 </w:t>
            </w:r>
          </w:p>
        </w:tc>
        <w:tc>
          <w:tcPr>
            <w:tcW w:w="17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Viviparus georgianus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.67±22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6±0.5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4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xidation-reduction proces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on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56984346</w:t>
            </w:r>
          </w:p>
        </w:tc>
        <w:tc>
          <w:tcPr>
            <w:tcW w:w="250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easome 26S subunit ATPase 4, partial </w:t>
            </w:r>
          </w:p>
        </w:tc>
        <w:tc>
          <w:tcPr>
            <w:tcW w:w="17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Reishia claviger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.24±8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19±3.7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4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atabolic proces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asom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56984695</w:t>
            </w:r>
          </w:p>
        </w:tc>
        <w:tc>
          <w:tcPr>
            <w:tcW w:w="250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P9 signalosome subunit 4, partial </w:t>
            </w:r>
          </w:p>
        </w:tc>
        <w:tc>
          <w:tcPr>
            <w:tcW w:w="17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Reishia claviger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13±4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±0.2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E-02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deneddy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66406815</w:t>
            </w:r>
          </w:p>
        </w:tc>
        <w:tc>
          <w:tcPr>
            <w:tcW w:w="250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phorin II-like protein </w:t>
            </w:r>
          </w:p>
        </w:tc>
        <w:tc>
          <w:tcPr>
            <w:tcW w:w="17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8±0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8±0.2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E-02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N-linked glycosyla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mbrane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56983730</w:t>
            </w:r>
          </w:p>
        </w:tc>
        <w:tc>
          <w:tcPr>
            <w:tcW w:w="250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alectin, partial </w:t>
            </w:r>
          </w:p>
        </w:tc>
        <w:tc>
          <w:tcPr>
            <w:tcW w:w="17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Reishia claviger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8±1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1±0.1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E-02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aptic target recogni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sol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26697436</w:t>
            </w:r>
          </w:p>
        </w:tc>
        <w:tc>
          <w:tcPr>
            <w:tcW w:w="250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cription factor IIB </w:t>
            </w:r>
          </w:p>
        </w:tc>
        <w:tc>
          <w:tcPr>
            <w:tcW w:w="17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67±3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6±0.1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3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6746613</w:t>
            </w:r>
          </w:p>
        </w:tc>
        <w:tc>
          <w:tcPr>
            <w:tcW w:w="250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solic malate dehydrogenase precursor</w:t>
            </w:r>
          </w:p>
        </w:tc>
        <w:tc>
          <w:tcPr>
            <w:tcW w:w="17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Nucella lapillus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6±0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7±0.1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8E-02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carboxylic acid cycl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on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157930904</w:t>
            </w:r>
          </w:p>
        </w:tc>
        <w:tc>
          <w:tcPr>
            <w:tcW w:w="250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biquitin conjugating enzyme </w:t>
            </w:r>
          </w:p>
        </w:tc>
        <w:tc>
          <w:tcPr>
            <w:tcW w:w="17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diversicolor supertexta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4±0.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±0.1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1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bl conjugation pathway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,HULC complex,nuclear chromatin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91992324</w:t>
            </w:r>
          </w:p>
        </w:tc>
        <w:tc>
          <w:tcPr>
            <w:tcW w:w="250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itelline envelope zona pellucida domain 2 </w:t>
            </w:r>
          </w:p>
        </w:tc>
        <w:tc>
          <w:tcPr>
            <w:tcW w:w="17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iotis rufescens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±0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±0.0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7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elline envelope zona pellucid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26535853</w:t>
            </w:r>
          </w:p>
        </w:tc>
        <w:tc>
          <w:tcPr>
            <w:tcW w:w="250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ein disulfide isomerase </w:t>
            </w:r>
          </w:p>
        </w:tc>
        <w:tc>
          <w:tcPr>
            <w:tcW w:w="17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Conus betulinus 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±0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±0.0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E-03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redox homeostasi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plasmic reticulum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443298643</w:t>
            </w:r>
          </w:p>
        </w:tc>
        <w:tc>
          <w:tcPr>
            <w:tcW w:w="250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erritin </w:t>
            </w:r>
          </w:p>
        </w:tc>
        <w:tc>
          <w:tcPr>
            <w:tcW w:w="179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Concholepas concholepas 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8±0.3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8±0.26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2E-04</w:t>
            </w:r>
          </w:p>
        </w:tc>
        <w:tc>
          <w:tcPr>
            <w:tcW w:w="125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on storage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231F2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231F20"/>
          <w:szCs w:val="21"/>
        </w:rPr>
        <w:t>Peptide peak</w:t>
      </w:r>
      <w:r>
        <w:rPr>
          <w:rFonts w:cs="Times New Roman" w:ascii="Times New Roman" w:hAnsi="Times New Roman"/>
          <w:color w:val="231F20"/>
          <w:szCs w:val="21"/>
        </w:rPr>
        <w:t xml:space="preserve"> abundance is expressed as the average ratio of intensities of up-regulated or down-regulated proteins at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veliger larvae</w:t>
      </w:r>
      <w:r>
        <w:rPr>
          <w:rFonts w:cs="Times New Roman" w:ascii="Times New Roman" w:hAnsi="Times New Roman"/>
          <w:szCs w:val="21"/>
        </w:rPr>
        <w:t>,</w:t>
      </w:r>
      <w:r>
        <w:rPr/>
        <w:t xml:space="preserve"> </w:t>
      </w:r>
      <w:r>
        <w:rPr>
          <w:rFonts w:cs="SimSun;宋体" w:ascii="SimSun;宋体" w:hAnsi="SimSun;宋体"/>
          <w:szCs w:val="21"/>
        </w:rPr>
        <w:t>‘</w:t>
      </w:r>
      <w:r>
        <w:rPr>
          <w:rFonts w:cs="Times New Roman" w:ascii="Times New Roman" w:hAnsi="Times New Roman"/>
          <w:szCs w:val="21"/>
        </w:rPr>
        <w:t>+’  showed up-regulated, ‘-‘showed down-regulated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>
        <w:szCs w:val="21"/>
      </w:rPr>
    </w:pPr>
    <w:r>
      <w:rPr>
        <w:szCs w:val="21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SimHei;黑体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imSun;宋体" w:hAnsi="SimSun;宋体" w:cs="SimSun;宋体"/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Calibri" w:hAnsi="Calibri" w:eastAsia="SimSun;宋体" w:cs="Times New Roman"/>
    </w:rPr>
  </w:style>
  <w:style w:type="character" w:styleId="WW8Num32z1">
    <w:name w:val="WW8Num32z1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5z1">
    <w:name w:val="WW8Num35z1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DefaultParagraphFont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 w:val="false"/>
      <w:iCs w:val="false"/>
      <w:color w:val="CC0000"/>
    </w:rPr>
  </w:style>
  <w:style w:type="character" w:styleId="Longtext1">
    <w:name w:val="long_text1"/>
    <w:basedOn w:val="DefaultParagraphFont"/>
    <w:qFormat/>
    <w:rPr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Def3">
    <w:name w:val="def3"/>
    <w:basedOn w:val="DefaultParagraphFont"/>
    <w:qFormat/>
    <w:rPr>
      <w:b w:val="false"/>
      <w:bCs w:val="false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Longtextshorttext">
    <w:name w:val="long_text short_tex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horttext1">
    <w:name w:val="short_text1"/>
    <w:basedOn w:val="DefaultParagraphFont"/>
    <w:qFormat/>
    <w:rPr>
      <w:sz w:val="29"/>
      <w:szCs w:val="29"/>
    </w:rPr>
  </w:style>
  <w:style w:type="character" w:styleId="Author1">
    <w:name w:val="author1"/>
    <w:basedOn w:val="DefaultParagraphFont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黑体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lainText">
    <w:name w:val="Plain Text"/>
    <w:basedOn w:val="Normal"/>
    <w:qFormat/>
    <w:pPr/>
    <w:rPr>
      <w:rFonts w:ascii="Times New Roman" w:hAnsi="Times New Roman" w:cs="Courier New"/>
      <w:szCs w:val="21"/>
    </w:rPr>
  </w:style>
  <w:style w:type="paragraph" w:styleId="BodyText3">
    <w:name w:val="Body Text 3"/>
    <w:basedOn w:val="Normal"/>
    <w:qFormat/>
    <w:pPr>
      <w:spacing w:before="0" w:after="120"/>
    </w:pPr>
    <w:rPr>
      <w:rFonts w:ascii="Times New Roman" w:hAnsi="Times New Roman" w:cs="Times New Roman"/>
      <w:sz w:val="16"/>
      <w:szCs w:val="16"/>
    </w:rPr>
  </w:style>
  <w:style w:type="paragraph" w:styleId="Date">
    <w:name w:val="Date"/>
    <w:basedOn w:val="Normal"/>
    <w:next w:val="Normal"/>
    <w:qFormat/>
    <w:pPr>
      <w:ind w:left="100" w:hanging="0"/>
    </w:pPr>
    <w:rPr>
      <w:rFonts w:ascii="Times New Roman" w:hAnsi="Times New Roman" w:cs="Times New Roman"/>
      <w:szCs w:val="24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ascii="Times New Roman" w:hAnsi="Times New Roman" w:cs="Times New Roman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tabs>
        <w:tab w:val="clear" w:pos="420"/>
        <w:tab w:val="right" w:pos="8302" w:leader="none"/>
      </w:tabs>
      <w:spacing w:lineRule="auto" w:line="360"/>
      <w:ind w:left="210" w:hanging="0"/>
      <w:jc w:val="distribute"/>
    </w:pPr>
    <w:rPr>
      <w:rFonts w:ascii="Times New Roman" w:hAnsi="Times New Roman" w:cs="Times New Roman"/>
      <w:b/>
      <w:smallCaps/>
      <w:sz w:val="24"/>
      <w:szCs w:val="24"/>
      <w:lang w:val="en-US" w:eastAsia="en-US"/>
    </w:rPr>
  </w:style>
  <w:style w:type="paragraph" w:styleId="Contents3">
    <w:name w:val="TOC 3"/>
    <w:basedOn w:val="Normal"/>
    <w:next w:val="Normal"/>
    <w:pPr>
      <w:tabs>
        <w:tab w:val="clear" w:pos="420"/>
        <w:tab w:val="right" w:pos="8302" w:leader="none"/>
      </w:tabs>
      <w:spacing w:lineRule="auto" w:line="360"/>
      <w:ind w:left="420" w:right="210" w:hanging="0"/>
      <w:jc w:val="distribute"/>
    </w:pPr>
    <w:rPr>
      <w:rFonts w:ascii="Times New Roman" w:hAnsi="Times New Roman" w:cs="Times New Roman"/>
      <w:i/>
      <w:iCs/>
      <w:sz w:val="20"/>
      <w:szCs w:val="20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NormalWeb">
    <w:name w:val="Normal (Web)"/>
    <w:basedOn w:val="Normal"/>
    <w:qFormat/>
    <w:pPr>
      <w:widowControl/>
      <w:spacing w:lineRule="auto" w:line="360"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4">
    <w:name w:val="样式4"/>
    <w:basedOn w:val="Heading4"/>
    <w:qFormat/>
    <w:pPr>
      <w:numPr>
        <w:ilvl w:val="0"/>
        <w:numId w:val="0"/>
      </w:numPr>
      <w:outlineLvl w:val="9"/>
    </w:pPr>
    <w:rPr>
      <w:rFonts w:ascii="Times New Roman" w:hAnsi="Times New Roman" w:eastAsia="SimSun;宋体" w:cs="Times New Roman"/>
      <w:sz w:val="24"/>
      <w:szCs w:val="24"/>
    </w:rPr>
  </w:style>
  <w:style w:type="paragraph" w:styleId="3">
    <w:name w:val="样式3"/>
    <w:basedOn w:val="Heading3"/>
    <w:qFormat/>
    <w:pPr>
      <w:numPr>
        <w:ilvl w:val="0"/>
        <w:numId w:val="0"/>
      </w:numPr>
      <w:outlineLvl w:val="9"/>
    </w:pPr>
    <w:rPr>
      <w:rFonts w:ascii="SimHei;黑体" w:hAnsi="SimHei;黑体" w:eastAsia="SimHei;黑体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Contents4">
    <w:name w:val="TOC 4"/>
    <w:basedOn w:val="Normal"/>
    <w:next w:val="Normal"/>
    <w:pPr>
      <w:ind w:left="63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5">
    <w:name w:val="TOC 5"/>
    <w:basedOn w:val="Normal"/>
    <w:next w:val="Normal"/>
    <w:pPr>
      <w:ind w:left="84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6">
    <w:name w:val="TOC 6"/>
    <w:basedOn w:val="Normal"/>
    <w:next w:val="Normal"/>
    <w:pPr>
      <w:ind w:left="105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8">
    <w:name w:val="TOC 8"/>
    <w:basedOn w:val="Normal"/>
    <w:next w:val="Normal"/>
    <w:pPr>
      <w:ind w:left="147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Cs w:val="21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Cs w:val="21"/>
    </w:rPr>
  </w:style>
  <w:style w:type="paragraph" w:styleId="Xl70">
    <w:name w:val="xl70"/>
    <w:basedOn w:val="Normal"/>
    <w:qFormat/>
    <w:pPr>
      <w:widowControl/>
      <w:spacing w:before="280" w:after="280"/>
    </w:pPr>
    <w:rPr>
      <w:rFonts w:ascii="Times New Roman" w:hAnsi="Times New Roman" w:cs="Times New Roman"/>
      <w:kern w:val="0"/>
      <w:szCs w:val="21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FF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Cs w:val="21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3:16:00Z</dcterms:created>
  <dc:creator>番茄花园</dc:creator>
  <dc:description/>
  <cp:keywords/>
  <dc:language>en-US</dc:language>
  <cp:lastModifiedBy>NCADAYONA</cp:lastModifiedBy>
  <dcterms:modified xsi:type="dcterms:W3CDTF">2017-10-09T23:26:00Z</dcterms:modified>
  <cp:revision>15</cp:revision>
  <dc:subject/>
  <dc:title>第五章  杂色鲍胚胎发育的蛋白质表达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